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Details of mitochondrial species-level supermatri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302"/>
        <w:gridCol w:w="1470"/>
        <w:gridCol w:w="1192"/>
        <w:gridCol w:w="632"/>
        <w:gridCol w:w="689"/>
        <w:gridCol w:w="689"/>
        <w:gridCol w:w="688"/>
        <w:gridCol w:w="690"/>
        <w:gridCol w:w="688"/>
        <w:gridCol w:w="690"/>
      </w:tblGrid>
      <w:tr>
        <w:trPr>
          <w:trHeight w:val="32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120" w:after="1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u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ecies/</w:t>
              <w:br/>
              <w:t>Subspecie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tal genes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12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16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cox2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cytb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nd3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nd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nd4l</w:t>
            </w:r>
          </w:p>
        </w:tc>
      </w:tr>
      <w:tr>
        <w:trPr>
          <w:trHeight w:val="260" w:hRule="atLeast"/>
        </w:trPr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lenopithecu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igroviridis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l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ichot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louat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belzebu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louat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ray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louat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oib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louat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guarib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louat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acconnell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ouat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llia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louat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igr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louat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ar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ouat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nicul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o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zara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o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lemuri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o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nancymaa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o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nigricep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o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ivirg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o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vociferan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rct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ure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rct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abar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tel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hamek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tel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uscicep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tel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eoffroy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tel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argin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tel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anisc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vah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nig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vah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ccidental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rachytel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rachnoid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Brachytel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hypoxanth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caja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elanocephal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hoffmanns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lli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olo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erson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torqu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llimic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oeldi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rgenta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uri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emilia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geoffroy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humeralifer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lli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jacch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aues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lli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enicilla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lli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ygmae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bifron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pell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puci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libidinos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nigri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rc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gil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ty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rc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orqu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scani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mpbell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ph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erythrogast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erythrot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hamlyn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hoest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it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on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neglec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ictitan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etauris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ogonia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euss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rolowa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erc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ol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heirogale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rossley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heirogale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jo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heirogale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edi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hiropo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lbinas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hiropo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atana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hlor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ethiop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hlor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ygerythr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hlor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bae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hlor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ntal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lo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ngol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lo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adi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lo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uerez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lo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olykomo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ynocephal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arieg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Daubentonia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dagascari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rythr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ta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bifron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bocollar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llar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ron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ulv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ongoz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ubrivent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uf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anford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oti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legantul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la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len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la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emidoff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Gala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gabon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la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llarum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Gala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grant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la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ohol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la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negal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la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zanzibaric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orill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orill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apa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aotr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apa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ure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apa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rise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apa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ccidental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apa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m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om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apien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oolock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oolock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yloba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gil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yloba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klossi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yloba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yloba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olo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yloba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ueller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yloba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ile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ndr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ndr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go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gotrich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t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Leont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hrysomela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Leont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hrysopyg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ont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osali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pi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orsal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pi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dwards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pi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ucop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pi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usteli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pi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uficaud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pi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ptentrional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oph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bigen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Loph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tterim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or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ydekkeria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or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rdigrad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rctoid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ssam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yclop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ascicular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usca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eck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onin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ur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ulat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emestrin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igr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igrescen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chrea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g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adia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le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nic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ylva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hibetan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onkean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andrill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leucophae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ndrill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phinx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icr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uri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icr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yoxi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icr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avelob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icro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uf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i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ougou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i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talapo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irz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querel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asal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rv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omas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ncolo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omas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briella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omas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ucogeny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Nycti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bengal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ycti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uc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ycticeb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ygmae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to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assicaud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tolem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rnett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nisc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oglodyt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pi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nub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pi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ynocephal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pi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amadrya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api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api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pi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ursi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erodicti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ott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hane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furcif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itheci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irrora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itheci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itheci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on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beli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ong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ygmae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resbyt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oma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esbyt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elalopho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querel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eckeni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iadem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ttersall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erreau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ygath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emae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Rhin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vuncul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Heading2"/>
              <w:rPr/>
            </w:pPr>
            <w:r>
              <w:rPr/>
              <w:t>Rhin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iet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Rhin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brelich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hin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oxellan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agu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fuscicoll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agu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eoffroy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agu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elanoleuc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agu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ida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agu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oedip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aimir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olivien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aimir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oerstedt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aimir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ciure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mn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ntell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emn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johni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emn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vetul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imia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oncolo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ymphalang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yndactyl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rsi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ancan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rsi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yrich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hero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elad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Trachy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ur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Trachy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barbe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achy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rancois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Trachy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gee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achy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bscur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Trachypithe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ilea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areci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ubr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arecia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ariegata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</w:tbl>
    <w:p>
      <w:pPr>
        <w:pStyle w:val="Xl30"/>
        <w:spacing w:before="0" w:after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Xl30"/>
        <w:spacing w:before="0" w:after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Xl30"/>
        <w:spacing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Table S4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Details of mitochondrial genus-level supermatrix</w:t>
      </w:r>
    </w:p>
    <w:p>
      <w:pPr>
        <w:pStyle w:val="Xl30"/>
        <w:spacing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Xl30"/>
        <w:spacing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tbl>
      <w:tblPr>
        <w:tblW w:w="9066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55"/>
        <w:gridCol w:w="1477"/>
        <w:gridCol w:w="1199"/>
        <w:gridCol w:w="366"/>
        <w:gridCol w:w="366"/>
        <w:gridCol w:w="499"/>
        <w:gridCol w:w="432"/>
        <w:gridCol w:w="406"/>
        <w:gridCol w:w="406"/>
        <w:gridCol w:w="473"/>
        <w:gridCol w:w="2187"/>
      </w:tblGrid>
      <w:tr>
        <w:trPr>
          <w:trHeight w:val="320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us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/</w:t>
              <w:br/>
              <w:t>subspecie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genes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12s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16s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ox2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ytb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d3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d4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d4l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maeric</w:t>
              <w:br/>
              <w:t>sequences</w:t>
            </w:r>
          </w:p>
        </w:tc>
      </w:tr>
      <w:tr>
        <w:trPr>
          <w:trHeight w:val="260" w:hRule="atLeast"/>
        </w:trPr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spacing w:before="120" w:after="0"/>
              <w:rPr/>
            </w:pPr>
            <w:r>
              <w:rPr/>
              <w:t>Allenopithecus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igroviridis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loceb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ichoti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ouatta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lliat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ot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ivirgat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rctoceb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ure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cytb </w:t>
            </w:r>
            <w:r>
              <w:rPr>
                <w:rFonts w:cs="Times New Roman" w:ascii="Times New Roman" w:hAnsi="Times New Roman"/>
                <w:sz w:val="20"/>
              </w:rPr>
              <w:t xml:space="preserve">from </w:t>
            </w:r>
            <w:r>
              <w:rPr>
                <w:rFonts w:cs="Times New Roman" w:ascii="Times New Roman" w:hAnsi="Times New Roman"/>
                <w:i/>
                <w:sz w:val="20"/>
              </w:rPr>
              <w:t>calabarensis</w:t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tele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eoffroy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12s</w:t>
            </w:r>
            <w:r>
              <w:rPr>
                <w:rFonts w:cs="Times New Roman" w:ascii="Times New Roman" w:hAnsi="Times New Roman"/>
                <w:sz w:val="20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0"/>
              </w:rPr>
              <w:t>fusciceps</w:t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vahi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nige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rachytele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rachnoide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oolock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oolock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acajao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elanocephal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lliceb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oloch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llimico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oeldi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llithrix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jacch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eb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bifron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heirogale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jo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hiropote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albinas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hloroceb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ygerythr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lob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uerez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ynocephal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ariegat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Daubentonia 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dagascariensi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lemur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bifron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alago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negalensi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orilla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orill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apalemur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rise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omo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apien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ylobate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ndri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ndr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gothrix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gotrich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mur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tt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ontopithec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osali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pilemur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uficaudat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ophoceb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lbigen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ori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rdigrad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caca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ulatt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ndrill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phinx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icroceb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urin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Miopithec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ougouensi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irza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querel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asali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rvat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Heading2"/>
              <w:rPr/>
            </w:pPr>
            <w:r>
              <w:rPr/>
              <w:t>Nomasc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ncolo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x2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nd3</w:t>
            </w:r>
            <w:r>
              <w:rPr>
                <w:rFonts w:cs="Times New Roman" w:ascii="Times New Roman" w:hAnsi="Times New Roman"/>
                <w:sz w:val="20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0"/>
              </w:rPr>
              <w:t>leucogenys</w:t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ycticeb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uca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n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nisc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apio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amadrya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erodictic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otto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haner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furcife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ithecia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itheci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ytb</w:t>
            </w:r>
            <w:r>
              <w:rPr>
                <w:rFonts w:cs="Times New Roman" w:ascii="Times New Roman" w:hAnsi="Times New Roman"/>
                <w:sz w:val="20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0"/>
              </w:rPr>
              <w:t>irrorata</w:t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ongo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beli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esbyti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elalopho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opithec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iadem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ygathrix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emae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hinopithec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oxellan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aguin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eoffroy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d4</w:t>
            </w:r>
            <w:r>
              <w:rPr>
                <w:rFonts w:cs="Times New Roman" w:ascii="Times New Roman" w:hAnsi="Times New Roman"/>
                <w:sz w:val="20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0"/>
              </w:rPr>
              <w:t>midas</w:t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aimiri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ciure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Simia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concolo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ymphalang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yndactyl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Xl30"/>
              <w:snapToGrid w:val="false"/>
              <w:spacing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rsi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ancan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heropithecus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elad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arecia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ariegata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Xl30"/>
        <w:spacing w:before="0" w:after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Xl30"/>
        <w:spacing w:before="0" w:after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Xl30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Table S5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Details of nuclear genus-level supermatrix</w:t>
      </w:r>
    </w:p>
    <w:p>
      <w:pPr>
        <w:pStyle w:val="Xl30"/>
        <w:spacing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Xl30"/>
        <w:spacing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tbl>
      <w:tblPr>
        <w:tblW w:w="7647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22"/>
        <w:gridCol w:w="1288"/>
        <w:gridCol w:w="791"/>
        <w:gridCol w:w="791"/>
        <w:gridCol w:w="791"/>
        <w:gridCol w:w="792"/>
        <w:gridCol w:w="1772"/>
      </w:tblGrid>
      <w:tr>
        <w:trPr>
          <w:trHeight w:val="320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120" w:after="120"/>
              <w:rPr>
                <w:sz w:val="24"/>
              </w:rPr>
            </w:pPr>
            <w:r>
              <w:rPr>
                <w:sz w:val="24"/>
              </w:rPr>
              <w:t>Genus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"/>
              <w:pBdr>
                <w:bottom w:val="nil"/>
              </w:pBd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ecies/</w:t>
              <w:br/>
              <w:t>subspecie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7"/>
              <w:pBdr>
                <w:bottom w:val="nil"/>
              </w:pBd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gene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7"/>
              <w:pBdr>
                <w:bottom w:val="nil"/>
              </w:pBdr>
              <w:spacing w:before="120" w:after="12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xcr4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RY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SPY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maeric</w:t>
              <w:br/>
              <w:t>sequences</w:t>
            </w:r>
          </w:p>
        </w:tc>
      </w:tr>
      <w:tr>
        <w:trPr>
          <w:trHeight w:val="260" w:hRule="atLeast"/>
        </w:trPr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llenopithecus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igroviridis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louatt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lliat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xcr4</w:t>
            </w:r>
            <w:r>
              <w:rPr>
                <w:rFonts w:cs="Times New Roman" w:ascii="Times New Roman" w:hAnsi="Times New Roman"/>
                <w:sz w:val="20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0"/>
              </w:rPr>
              <w:t>seniculus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ot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zar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spy</w:t>
            </w:r>
            <w:r>
              <w:rPr>
                <w:rFonts w:cs="Times New Roman" w:ascii="Times New Roman" w:hAnsi="Times New Roman"/>
                <w:sz w:val="20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0"/>
              </w:rPr>
              <w:t>trivirgatus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allimico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oeldii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allithrix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jacchu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eb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pell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Xl30"/>
              <w:snapToGrid w:val="false"/>
              <w:spacing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hloroceb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ethiop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rythroceb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ta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orill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orill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omo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apien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ylobate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ar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eontopithec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hrysomela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ophoceb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lbige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cac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rctoide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ndrill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phinx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iopithec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alapoi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roglodyte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pio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amadrya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xcr4</w:t>
            </w:r>
            <w:r>
              <w:rPr>
                <w:rFonts w:cs="Times New Roman" w:ascii="Times New Roman" w:hAnsi="Times New Roman"/>
                <w:sz w:val="20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0"/>
              </w:rPr>
              <w:t>anubis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ngo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ygmaeu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resbyti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elalopho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ygathrix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emaeu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hinopithec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ieti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aguin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ida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xcr4</w:t>
            </w:r>
            <w:r>
              <w:rPr>
                <w:rFonts w:cs="Times New Roman" w:ascii="Times New Roman" w:hAnsi="Times New Roman"/>
                <w:sz w:val="20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0"/>
              </w:rPr>
              <w:t>oedipus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aimiri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ciureu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heropithec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elad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rachypithecu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uratu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xcr4</w:t>
            </w:r>
            <w:r>
              <w:rPr>
                <w:rFonts w:cs="Times New Roman" w:ascii="Times New Roman" w:hAnsi="Times New Roman"/>
                <w:sz w:val="20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0"/>
              </w:rPr>
              <w:t>francoisi</w:t>
            </w:r>
          </w:p>
        </w:tc>
      </w:tr>
    </w:tbl>
    <w:p>
      <w:pPr>
        <w:pStyle w:val="Xl30"/>
        <w:spacing w:before="0" w:after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i/>
      <w:color w:val="000000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30">
    <w:name w:val="xl30"/>
    <w:basedOn w:val="Normal"/>
    <w:qFormat/>
    <w:pPr>
      <w:spacing w:before="280" w:after="280"/>
    </w:pPr>
    <w:rPr>
      <w:rFonts w:ascii="Verdana" w:hAnsi="Verdana" w:cs="Verdana"/>
      <w:sz w:val="20"/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b/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7:47:00Z</dcterms:created>
  <dc:creator>Helen Chatterjee</dc:creator>
  <dc:description/>
  <cp:keywords/>
  <dc:language>en-US</dc:language>
  <cp:lastModifiedBy>Helen Chatterjee</cp:lastModifiedBy>
  <dcterms:modified xsi:type="dcterms:W3CDTF">2009-11-04T17:47:00Z</dcterms:modified>
  <cp:revision>2</cp:revision>
  <dc:subject/>
  <dc:title>Table S1</dc:title>
</cp:coreProperties>
</file>